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9 </w:t>
      </w:r>
      <w:r>
        <w:rPr>
          <w:rFonts w:cs="Arial" w:ascii="Arial" w:hAnsi="Arial"/>
          <w:b/>
          <w:sz w:val="24"/>
          <w:szCs w:val="24"/>
        </w:rPr>
        <w:t xml:space="preserve">Table Primers designed for </w:t>
      </w:r>
      <w:r>
        <w:rPr>
          <w:rFonts w:cs="Arial" w:ascii="Arial" w:hAnsi="Arial"/>
          <w:b/>
          <w:sz w:val="24"/>
          <w:szCs w:val="24"/>
        </w:rPr>
        <w:t xml:space="preserve">the </w:t>
      </w:r>
      <w:r>
        <w:rPr>
          <w:rFonts w:cs="Arial" w:ascii="Arial" w:hAnsi="Arial"/>
          <w:b/>
          <w:sz w:val="24"/>
          <w:szCs w:val="24"/>
        </w:rPr>
        <w:t>validat</w:t>
      </w:r>
      <w:r>
        <w:rPr>
          <w:rFonts w:cs="Arial" w:ascii="Arial" w:hAnsi="Arial"/>
          <w:b/>
          <w:sz w:val="24"/>
          <w:szCs w:val="24"/>
        </w:rPr>
        <w:t>i</w:t>
      </w:r>
      <w:r>
        <w:rPr>
          <w:rFonts w:cs="Arial" w:ascii="Arial" w:hAnsi="Arial"/>
          <w:b/>
          <w:sz w:val="24"/>
          <w:szCs w:val="24"/>
        </w:rPr>
        <w:t xml:space="preserve">on of </w:t>
      </w:r>
      <w:r>
        <w:rPr>
          <w:rFonts w:cs="Arial" w:ascii="Arial" w:hAnsi="Arial"/>
          <w:b/>
          <w:sz w:val="24"/>
          <w:szCs w:val="24"/>
        </w:rPr>
        <w:t xml:space="preserve">the </w:t>
      </w:r>
      <w:r>
        <w:rPr>
          <w:rFonts w:cs="Arial" w:ascii="Arial" w:hAnsi="Arial"/>
          <w:b/>
          <w:sz w:val="24"/>
          <w:szCs w:val="24"/>
        </w:rPr>
        <w:t xml:space="preserve">genotyping </w:t>
      </w:r>
      <w:r>
        <w:rPr>
          <w:rFonts w:cs="Arial" w:ascii="Arial" w:hAnsi="Arial"/>
          <w:b/>
          <w:sz w:val="24"/>
          <w:szCs w:val="24"/>
        </w:rPr>
        <w:t xml:space="preserve">of the </w:t>
      </w:r>
      <w:r>
        <w:rPr>
          <w:rFonts w:cs="Arial" w:ascii="Arial" w:hAnsi="Arial"/>
          <w:b/>
          <w:sz w:val="24"/>
          <w:szCs w:val="24"/>
        </w:rPr>
        <w:t>candidate SNP loci</w:t>
      </w:r>
    </w:p>
    <w:tbl>
      <w:tblPr>
        <w:tblW w:w="9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701"/>
        <w:gridCol w:w="1559"/>
        <w:gridCol w:w="2882"/>
        <w:gridCol w:w="594"/>
        <w:gridCol w:w="1253"/>
      </w:tblGrid>
      <w:tr>
        <w:trPr>
          <w:trHeight w:val="300" w:hRule="atLeast"/>
        </w:trPr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J43_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igen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imer ID</w:t>
            </w:r>
          </w:p>
        </w:tc>
        <w:tc>
          <w:tcPr>
            <w:tcW w:w="28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imers (5'</w:t>
            </w:r>
            <w:r>
              <w:rPr>
                <w:rFonts w:cs="Arial" w:ascii="宋体;SimSun" w:hAnsi="宋体;SimSun"/>
                <w:bCs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m (°C)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duct length (bp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065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437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0658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GAAGATAGCGGAG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0658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AACAAGCAACTACC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144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261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1446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ACGAGCAACTAAACC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1446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CACCTCAGGGACAA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160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393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1608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GTCGGATTGATGGTT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1608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AGGGTAGAAATGGCT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255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707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2550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TTGTAGCGACCAAAG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2550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CACCAATCGTGTAGC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282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144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282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ATCAACCATCTCCC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282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AAAGGCTCCAGAAAC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94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446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3948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ACACTCCCATTACC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3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3948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TTACTACCTCCTGCT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95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84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3956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AGCCGTTTGGATGGT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303956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CGCAGATGATGTAGCA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690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230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690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CTCTCTCCTGAACC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690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GCACCCTTGTTCTCT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691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504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691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TCTCAGCCTACTAC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691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ACACGACAGGAAGC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753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8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7534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AAGTCGCTTCATCG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7534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TCTCAGACCTCTCC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621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200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6219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CATTGGTTTCTCTTC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6219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AGGGAAACGGAGAGTA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838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317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380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ACTCACAGCCCTAATC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380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TAATCGTCATAGTCG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826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93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26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TGATTTTCAACGATG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26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CATCACCAATCCCTC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827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416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27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TATTTGTTCAATGTCC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27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TGGACCAGTTGTTC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8765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225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765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TCATTCCATCTGCGT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8765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CTGATGATTCCCT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948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47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9488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GATTACCGTTGGGG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9488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TGATTCGGGGTTT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989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404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989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CAAAGGTCGGTTAG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989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GAGTTATTCAGGGTC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650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287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86507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CTGATGGTTGCTCT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86507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TTGGCTGCTGAGG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945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letons1200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4945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TGACCGTTGGCTATT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4945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TTTGATGATTGAGCGT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5982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uster883_Consensu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5982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ACTTTCAACACAGGC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a_295982-R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TCAAGATGGCTCAACC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J43_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igen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imer I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imers (5'</w:t>
            </w:r>
            <w:r>
              <w:rPr>
                <w:rFonts w:cs="Arial" w:ascii="宋体;SimSun" w:hAnsi="宋体;SimSun"/>
                <w:bCs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m (°C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duct length (bp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68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4697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683-F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CCAACGAGCACCGACTT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9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68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TTCAGAGCAACAAGC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59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509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59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GCCTACGAATGGGAA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59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ATTGGTGATGGTGCCT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201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547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201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CACCTAAAGATTGGATT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201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TGTGGGCAGATTACG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014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278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014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GGAACTTGACTGTGCT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014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TCTGGCAGTTCACTATT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86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328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868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GGTCACTACCAATGATA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4868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TTCCTAATGTCCCAG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69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109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699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TGAGGAAATGGGTAAG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699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GTTCTTGTCATCAGCC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28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153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28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TTATTGAAGACCACGAC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28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CAATGATGAGGAGGAT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29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1154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298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AGGGTCCTGTTCGTGAT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298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ATGCCCGCTCCATACT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50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536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506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TGTAATGTCTACGCTTG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5506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CCCTGACCAGCCAATA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619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75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619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TGTCAGTCCCGTCTCA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619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TTGTTGCGACGACGAT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057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220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0576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GGGAACCTTTCTGAAC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0576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TGAATGTGGTATCTCC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052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220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052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CACCTCTTCTCCCTT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9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052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ATTCTTGTGGGTTGT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755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20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755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CCAAATGAACCTCCAA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3755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TGGAGCTGATGGTGAG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632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479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6329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CTCAAGGAAAGTGGAT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96329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TCCAAGGCTGATACTC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673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373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673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TCGCTTCATTGGTAGTG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673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GGAAGGTTATGGGAG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12172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67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121721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CCACAATCAGACCC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12172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CATTGGCTTACTCAC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12272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luster1130_Consensu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12272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TTCCAGGCTGCTTGT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23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12272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TCTTTATGCTTCCACC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660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488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6606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ACTGCCACAAGAATG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6606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TCTTAAACAAGCACCAC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713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tons409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7134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CACCGATAATCACAAC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287134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CCACAATGCCAAGAAC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23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414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239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CTGCGTAGGTTACATC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97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239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CGGACCCTCCTTCTTT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59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353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596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TTCACCAACCTCCACAA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4596-R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CATATCAGCCATCTTGC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 xml:space="preserve">SNP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LJ43_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igene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rimer ID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imers (5'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m (°C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Product length (bp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24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95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24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CGAACAACCAAGTCAGT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24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CAGATGACCTTCCTGTAT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4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313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4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CAACAGGATTTGTCTAA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84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4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TCTCAAGGTTTGGAA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5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656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5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GGTTGGCTCATTCAGT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59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TACAGTCATCTCATCC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8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434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87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TTCGTGCTTGGCTT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787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TCCATCATTGGTCCCT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83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436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831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AACGAGCACTTTGAGAG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831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ACCTAAGACCTTCCG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99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433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999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TCACCTTCCCGTAATG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329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7999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 xml:space="preserve">TACACCTCAACAGAGATGG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0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233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0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TTACTGAGCCCAACCAC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03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ATTCTCCCTGTTTCCCAT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0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39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04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ATTGCTTGAGGGCTA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04-R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 xml:space="preserve">ACACCATCACTGAACTGC 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ingletons281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3-F</w:t>
            </w:r>
          </w:p>
        </w:tc>
        <w:tc>
          <w:tcPr>
            <w:tcW w:w="2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CACCCATTACAGCATAC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ea_3082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2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TGGCTTCCCCGTTTCTAC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2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center"/>
        <w:rPr>
          <w:rFonts w:ascii="Arial" w:hAnsi="Arial" w:cs="Arial"/>
          <w:bCs/>
          <w:color w:val="000000"/>
          <w:kern w:val="0"/>
          <w:sz w:val="18"/>
          <w:szCs w:val="18"/>
        </w:rPr>
      </w:pPr>
      <w:r>
        <w:rPr>
          <w:rFonts w:cs="Arial" w:ascii="Arial" w:hAnsi="Arial"/>
          <w:bCs/>
          <w:color w:val="000000"/>
          <w:kern w:val="0"/>
          <w:sz w:val="18"/>
          <w:szCs w:val="18"/>
        </w:rPr>
      </w:r>
    </w:p>
    <w:p>
      <w:pPr>
        <w:pStyle w:val="Normal"/>
        <w:widowControl/>
        <w:jc w:val="center"/>
        <w:rPr>
          <w:rFonts w:ascii="Arial" w:hAnsi="Arial" w:cs="Arial"/>
          <w:bCs/>
          <w:color w:val="000000"/>
          <w:kern w:val="0"/>
          <w:sz w:val="18"/>
          <w:szCs w:val="18"/>
        </w:rPr>
      </w:pPr>
      <w:r>
        <w:rPr>
          <w:rFonts w:cs="Arial" w:ascii="Arial" w:hAnsi="Arial"/>
          <w:bCs/>
          <w:color w:val="000000"/>
          <w:kern w:val="0"/>
          <w:sz w:val="18"/>
          <w:szCs w:val="18"/>
        </w:rPr>
      </w:r>
    </w:p>
    <w:p>
      <w:pPr>
        <w:pStyle w:val="Normal"/>
        <w:widowControl/>
        <w:jc w:val="center"/>
        <w:rPr>
          <w:rFonts w:ascii="Arial" w:hAnsi="Arial" w:cs="Arial"/>
          <w:bCs/>
          <w:color w:val="000000"/>
          <w:kern w:val="0"/>
          <w:sz w:val="18"/>
          <w:szCs w:val="18"/>
        </w:rPr>
      </w:pPr>
      <w:r>
        <w:rPr>
          <w:rFonts w:cs="Arial" w:ascii="Arial" w:hAnsi="Arial"/>
          <w:b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7:17:00Z</dcterms:created>
  <dc:creator>User</dc:creator>
  <dc:description/>
  <cp:keywords/>
  <dc:language>en-US</dc:language>
  <cp:lastModifiedBy>Yang Hua</cp:lastModifiedBy>
  <dcterms:modified xsi:type="dcterms:W3CDTF">2015-12-12T02:18:00Z</dcterms:modified>
  <cp:revision>15</cp:revision>
  <dc:subject/>
  <dc:title/>
</cp:coreProperties>
</file>